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11272" w14:textId="77777777" w:rsidR="005B7A36" w:rsidRPr="005B7A36" w:rsidRDefault="005B7A36" w:rsidP="005B7A36">
      <w:pPr>
        <w:jc w:val="center"/>
        <w:rPr>
          <w:b/>
          <w:bCs/>
        </w:rPr>
      </w:pPr>
      <w:r w:rsidRPr="005B7A36">
        <w:rPr>
          <w:b/>
          <w:bCs/>
        </w:rPr>
        <w:t>Description of Additional Supplementary Files</w:t>
      </w:r>
    </w:p>
    <w:p w14:paraId="0C5E42EB" w14:textId="77777777" w:rsidR="00D53161" w:rsidRDefault="00D53161"/>
    <w:p w14:paraId="20082668" w14:textId="77777777" w:rsidR="005B7A36" w:rsidRDefault="005B7A36"/>
    <w:p w14:paraId="2F1C68D1" w14:textId="7443D308" w:rsidR="005B7A36" w:rsidRDefault="005B7A36">
      <w:r w:rsidRPr="005B7A36">
        <w:t>Supplementary Data1. Inclusion and exclusion criteria.</w:t>
      </w:r>
    </w:p>
    <w:p w14:paraId="4D080E52" w14:textId="3B000C56" w:rsidR="005B7A36" w:rsidRDefault="005B7A36">
      <w:r w:rsidRPr="005B7A36">
        <w:t>Supplementary Data 2: Definitions of covariates.</w:t>
      </w:r>
    </w:p>
    <w:p w14:paraId="60611FAC" w14:textId="7190954F" w:rsidR="005B7A36" w:rsidRDefault="005B7A36">
      <w:r w:rsidRPr="005B7A36">
        <w:t>Supplementary Data 3. Baseline Demographic and Clinical Characteristics of antidepressant users and non-users</w:t>
      </w:r>
    </w:p>
    <w:p w14:paraId="4B74201C" w14:textId="73C8D10E" w:rsidR="005B7A36" w:rsidRDefault="005B7A36">
      <w:r w:rsidRPr="005B7A36">
        <w:t>Supplementary Data 4. Baseline Demographic and Clinical Characteristics of SSRI users and non-users</w:t>
      </w:r>
    </w:p>
    <w:p w14:paraId="3C275D96" w14:textId="04B5DD63" w:rsidR="005B7A36" w:rsidRDefault="005B7A36">
      <w:r w:rsidRPr="005B7A36">
        <w:t>Supplementary Data 5. Baseline Demographic and Clinical Characteristics of TCA users and non-users</w:t>
      </w:r>
    </w:p>
    <w:p w14:paraId="6DE325C7" w14:textId="22C63467" w:rsidR="005B7A36" w:rsidRDefault="005B7A36">
      <w:r w:rsidRPr="005B7A36">
        <w:t>Supplementary Data 6. Baseline Demographic and Clinical Characteristics of SNRI users and non-users</w:t>
      </w:r>
    </w:p>
    <w:p w14:paraId="2D2D6C64" w14:textId="50B71F13" w:rsidR="005B7A36" w:rsidRDefault="005B7A36">
      <w:r w:rsidRPr="005B7A36">
        <w:t>Supplementary Data 7. Baseline Demographic and Clinical Characteristics of mirtazapine users and non-users</w:t>
      </w:r>
    </w:p>
    <w:p w14:paraId="02742049" w14:textId="336C0128" w:rsidR="005B7A36" w:rsidRDefault="005B7A36">
      <w:r w:rsidRPr="005B7A36">
        <w:t>Supplementary Data 8. Baseline Demographic and Clinical Characteristics of antispasmodic users and non-users</w:t>
      </w:r>
    </w:p>
    <w:p w14:paraId="2E731A81" w14:textId="0AAB8AB7" w:rsidR="005B7A36" w:rsidRDefault="005B7A36">
      <w:r w:rsidRPr="005B7A36">
        <w:t>Supplementary Data 9: Active comparison of all-cause mortality risk and hazard ratios among patients with IBS, evaluating antispasmodic users against users of antidepressants, including SSRIs, TCAs, SNRIs, and mirtazapine.</w:t>
      </w:r>
    </w:p>
    <w:sectPr w:rsidR="005B7A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A36"/>
    <w:rsid w:val="002B2A76"/>
    <w:rsid w:val="005B7A36"/>
    <w:rsid w:val="00AA6AC7"/>
    <w:rsid w:val="00D5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FC3F3"/>
  <w15:chartTrackingRefBased/>
  <w15:docId w15:val="{9BE9D663-57D4-4437-A8F4-92367430D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7A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7A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7A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7A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A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A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A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A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A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A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A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A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A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A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A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A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A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A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7A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7A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A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7A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A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7A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A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7A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A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A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A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884</Characters>
  <Application>Microsoft Office Word</Application>
  <DocSecurity>0</DocSecurity>
  <Lines>28</Lines>
  <Paragraphs>15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6-02-24T09:53:00Z</dcterms:created>
  <dcterms:modified xsi:type="dcterms:W3CDTF">2026-02-24T09:55:00Z</dcterms:modified>
</cp:coreProperties>
</file>